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8"/>
        <w:gridCol w:w="5040"/>
      </w:tblGrid>
      <w:tr w:rsidR="0029701C" w:rsidTr="008E3EA1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701C" w:rsidRDefault="0029701C" w:rsidP="008E3EA1">
            <w:pPr>
              <w:spacing w:line="360" w:lineRule="auto"/>
            </w:pPr>
            <w:bookmarkStart w:id="0" w:name="_GoBack"/>
            <w:bookmarkEnd w:id="0"/>
            <w:r>
              <w:t>Genr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701C" w:rsidRDefault="0029701C" w:rsidP="008E3EA1">
            <w:pPr>
              <w:spacing w:line="360" w:lineRule="auto"/>
            </w:pPr>
            <w:r>
              <w:t>CD Used – Title and Artist</w:t>
            </w:r>
          </w:p>
        </w:tc>
      </w:tr>
      <w:tr w:rsidR="0029701C" w:rsidTr="008E3EA1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701C" w:rsidRDefault="0029701C" w:rsidP="008E3EA1">
            <w:pPr>
              <w:spacing w:line="360" w:lineRule="auto"/>
            </w:pPr>
            <w:r>
              <w:t>Classic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701C" w:rsidRDefault="0029701C" w:rsidP="008E3EA1">
            <w:pPr>
              <w:spacing w:line="360" w:lineRule="auto"/>
            </w:pPr>
            <w:r>
              <w:t>25 Classical Favourites - Various composers</w:t>
            </w:r>
          </w:p>
        </w:tc>
      </w:tr>
      <w:tr w:rsidR="0029701C" w:rsidTr="008E3EA1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701C" w:rsidRDefault="0029701C" w:rsidP="008E3EA1">
            <w:pPr>
              <w:spacing w:line="360" w:lineRule="auto"/>
            </w:pPr>
            <w:r>
              <w:t>Rock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701C" w:rsidRDefault="0029701C" w:rsidP="008E3EA1">
            <w:pPr>
              <w:spacing w:line="360" w:lineRule="auto"/>
            </w:pPr>
            <w:r>
              <w:t>Best of 80’s Metal, Vol. 1 - Various artists</w:t>
            </w:r>
          </w:p>
        </w:tc>
      </w:tr>
      <w:tr w:rsidR="0029701C" w:rsidTr="008E3EA1"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701C" w:rsidRDefault="0029701C" w:rsidP="008E3EA1">
            <w:pPr>
              <w:spacing w:line="360" w:lineRule="auto"/>
            </w:pPr>
            <w:r>
              <w:t>African Folk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9701C" w:rsidRDefault="0029701C" w:rsidP="0029701C">
            <w:r>
              <w:t>Dance My Children, Dance - Samite</w:t>
            </w:r>
          </w:p>
        </w:tc>
      </w:tr>
    </w:tbl>
    <w:p w:rsidR="009C1DEC" w:rsidRDefault="009C1DEC" w:rsidP="00166870"/>
    <w:sectPr w:rsidR="009C1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30C"/>
    <w:rsid w:val="00004370"/>
    <w:rsid w:val="00166870"/>
    <w:rsid w:val="001E4BDE"/>
    <w:rsid w:val="00287B77"/>
    <w:rsid w:val="0029701C"/>
    <w:rsid w:val="00400006"/>
    <w:rsid w:val="006E6EAF"/>
    <w:rsid w:val="009C1DEC"/>
    <w:rsid w:val="00C3430C"/>
    <w:rsid w:val="00C42DA1"/>
    <w:rsid w:val="00E3575F"/>
    <w:rsid w:val="00EA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Wallace</dc:creator>
  <cp:lastModifiedBy>Emma Wallace</cp:lastModifiedBy>
  <cp:revision>2</cp:revision>
  <dcterms:created xsi:type="dcterms:W3CDTF">2017-02-11T11:33:00Z</dcterms:created>
  <dcterms:modified xsi:type="dcterms:W3CDTF">2017-02-11T11:33:00Z</dcterms:modified>
</cp:coreProperties>
</file>